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B8D88E2" w:rsidR="00F102CC" w:rsidRPr="003D5AF6" w:rsidRDefault="006C4DFA">
            <w:pPr>
              <w:rPr>
                <w:rFonts w:ascii="Noto Sans" w:eastAsia="Noto Sans" w:hAnsi="Noto Sans" w:cs="Noto Sans"/>
                <w:bCs/>
                <w:color w:val="434343"/>
                <w:sz w:val="18"/>
                <w:szCs w:val="18"/>
              </w:rPr>
            </w:pPr>
            <w:r>
              <w:rPr>
                <w:rFonts w:ascii="Noto Sans" w:eastAsia="Noto Sans" w:hAnsi="Noto Sans" w:cs="Noto Sans"/>
                <w:bCs/>
                <w:color w:val="434343"/>
                <w:sz w:val="18"/>
                <w:szCs w:val="18"/>
              </w:rPr>
              <w:t>No new materials were created</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61F5119" w:rsidR="00F102CC" w:rsidRPr="003D5AF6" w:rsidRDefault="006C4DF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14B78B1" w:rsidR="00F102CC" w:rsidRPr="003D5AF6" w:rsidRDefault="000F7800">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509C257" w:rsidR="00F102CC" w:rsidRPr="003D5AF6" w:rsidRDefault="009801BD">
            <w:pPr>
              <w:rPr>
                <w:rFonts w:ascii="Noto Sans" w:eastAsia="Noto Sans" w:hAnsi="Noto Sans" w:cs="Noto Sans"/>
                <w:bCs/>
                <w:color w:val="434343"/>
                <w:sz w:val="18"/>
                <w:szCs w:val="18"/>
              </w:rPr>
            </w:pPr>
            <w:r>
              <w:rPr>
                <w:rFonts w:ascii="Noto Sans" w:eastAsia="Noto Sans" w:hAnsi="Noto Sans" w:cs="Noto Sans"/>
                <w:bCs/>
                <w:color w:val="434343"/>
                <w:sz w:val="18"/>
                <w:szCs w:val="18"/>
              </w:rPr>
              <w:t>Appendix, as indicated in the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0BD89E4" w:rsidR="00F102CC" w:rsidRPr="003D5AF6" w:rsidRDefault="009801BD">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5CF3CA6"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A568AA3" w:rsidR="00F102CC" w:rsidRPr="003D5AF6" w:rsidRDefault="006C4DF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D9B20D3"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3473591" w:rsidR="00F102CC" w:rsidRPr="003D5AF6" w:rsidRDefault="006C4DF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64764B61"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DDEB943" w:rsidR="00F102CC" w:rsidRPr="003D5AF6" w:rsidRDefault="006C4DF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43F1568F"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936B4D0" w:rsidR="00F102CC" w:rsidRPr="003D5AF6" w:rsidRDefault="006C4DF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5255A7D8"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2C34A9B" w:rsidR="00F102CC" w:rsidRPr="003D5AF6" w:rsidRDefault="006C4DF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84BF3EB"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C928FE8" w:rsidR="00F102CC" w:rsidRDefault="006C4DFA">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64B98DE6"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D858D77" w:rsidR="00F102CC" w:rsidRPr="003D5AF6" w:rsidRDefault="006C4D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BEB6C49"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790F110" w:rsidR="00F102CC" w:rsidRPr="003D5AF6" w:rsidRDefault="006C4D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DD68524"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1A5F7AC" w:rsidR="00F102CC" w:rsidRPr="003D5AF6" w:rsidRDefault="006C4D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F7099DF"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71B6271" w:rsidR="00F102CC" w:rsidRDefault="006C4DFA">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60133B8"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09C648B" w:rsidR="00F102CC" w:rsidRPr="003D5AF6" w:rsidRDefault="006C4D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C942AE2"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AC9D3A9" w:rsidR="00F102CC" w:rsidRPr="003D5AF6" w:rsidRDefault="006C4D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44E7D2C" w:rsidR="00F102CC" w:rsidRPr="003D5AF6" w:rsidRDefault="009801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9801BD"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9801BD" w:rsidRDefault="009801BD" w:rsidP="009801B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C442BA6" w:rsidR="009801BD" w:rsidRPr="003D5AF6" w:rsidRDefault="009801BD" w:rsidP="009801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9801BD" w:rsidRPr="003D5AF6" w:rsidRDefault="009801BD" w:rsidP="009801BD">
            <w:pPr>
              <w:spacing w:line="225" w:lineRule="auto"/>
              <w:rPr>
                <w:rFonts w:ascii="Noto Sans" w:eastAsia="Noto Sans" w:hAnsi="Noto Sans" w:cs="Noto Sans"/>
                <w:bCs/>
                <w:color w:val="434343"/>
                <w:sz w:val="18"/>
                <w:szCs w:val="18"/>
              </w:rPr>
            </w:pPr>
          </w:p>
        </w:tc>
      </w:tr>
      <w:tr w:rsidR="009801BD"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9801BD" w:rsidRPr="003D5AF6" w:rsidRDefault="009801BD" w:rsidP="009801BD">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9801BD" w:rsidRDefault="009801BD" w:rsidP="009801B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9801BD" w:rsidRDefault="009801BD" w:rsidP="009801B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801BD"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9801BD" w:rsidRDefault="009801BD" w:rsidP="009801BD">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9801BD" w:rsidRDefault="009801BD" w:rsidP="009801B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9801BD" w:rsidRDefault="009801BD" w:rsidP="009801B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801BD"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9801BD" w:rsidRDefault="009801BD" w:rsidP="009801B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5EB5804" w:rsidR="009801BD" w:rsidRPr="009801BD" w:rsidRDefault="009801BD" w:rsidP="009801B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B3DC917" w:rsidR="009801BD" w:rsidRPr="003D5AF6" w:rsidRDefault="006C4DFA" w:rsidP="009801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801BD"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9801BD" w:rsidRDefault="009801BD" w:rsidP="009801B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29394FD" w:rsidR="009801BD" w:rsidRPr="003D5AF6" w:rsidRDefault="009801BD" w:rsidP="009801B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C58388A" w:rsidR="009801BD" w:rsidRPr="003D5AF6" w:rsidRDefault="006C4DFA" w:rsidP="009801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801BD"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9801BD" w:rsidRDefault="009801BD" w:rsidP="009801B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1062F7B3" w:rsidR="009801BD" w:rsidRPr="003D5AF6" w:rsidRDefault="009801BD" w:rsidP="009801B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F7E0762" w:rsidR="009801BD" w:rsidRPr="003D5AF6" w:rsidRDefault="006C4DFA" w:rsidP="009801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801BD"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9801BD" w:rsidRPr="003D5AF6" w:rsidRDefault="009801BD" w:rsidP="009801B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9801BD" w:rsidRDefault="009801BD" w:rsidP="009801B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9801BD" w:rsidRDefault="009801BD" w:rsidP="009801B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801BD"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9801BD" w:rsidRDefault="009801BD" w:rsidP="009801BD">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9801BD" w:rsidRDefault="009801BD" w:rsidP="009801B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9801BD" w:rsidRDefault="009801BD" w:rsidP="009801B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801BD"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9801BD" w:rsidRDefault="009801BD" w:rsidP="009801BD">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2E0B795F" w:rsidR="009801BD" w:rsidRPr="003D5AF6" w:rsidRDefault="009801BD" w:rsidP="009801B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FC55882" w:rsidR="009801BD" w:rsidRPr="003D5AF6" w:rsidRDefault="006C4DFA" w:rsidP="009801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801BD"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9801BD" w:rsidRDefault="009801BD" w:rsidP="009801BD">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936AD44" w:rsidR="009801BD" w:rsidRPr="003D5AF6" w:rsidRDefault="009801BD" w:rsidP="009801B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1A1BB61" w:rsidR="009801BD" w:rsidRPr="003D5AF6" w:rsidRDefault="006C4DFA" w:rsidP="009801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801BD"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9801BD" w:rsidRPr="003D5AF6" w:rsidRDefault="009801BD" w:rsidP="009801BD">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9801BD" w:rsidRDefault="009801BD" w:rsidP="009801B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9801BD" w:rsidRDefault="009801BD" w:rsidP="009801B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801BD"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9801BD" w:rsidRDefault="009801BD" w:rsidP="009801BD">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9801BD" w:rsidRDefault="009801BD" w:rsidP="009801B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9801BD" w:rsidRDefault="009801BD" w:rsidP="009801B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801BD"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9801BD" w:rsidRDefault="009801BD" w:rsidP="009801BD">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FE458A1" w:rsidR="009801BD" w:rsidRPr="003D5AF6" w:rsidRDefault="009801BD" w:rsidP="009801B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6291265" w:rsidR="009801BD" w:rsidRPr="003D5AF6" w:rsidRDefault="006C4DFA" w:rsidP="009801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801BD"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9801BD" w:rsidRPr="003D5AF6" w:rsidRDefault="009801BD" w:rsidP="009801BD">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9801BD" w:rsidRDefault="009801BD" w:rsidP="009801B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9801BD" w:rsidRDefault="009801BD" w:rsidP="009801B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801BD"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9801BD" w:rsidRDefault="009801BD" w:rsidP="009801BD">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9801BD" w:rsidRDefault="009801BD" w:rsidP="009801B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9801BD" w:rsidRDefault="009801BD" w:rsidP="009801B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801BD"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9801BD" w:rsidRDefault="009801BD" w:rsidP="009801BD">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CD857F6" w:rsidR="009801BD" w:rsidRPr="003D5AF6" w:rsidRDefault="009801BD" w:rsidP="009801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 data availability statement for </w:t>
            </w:r>
            <w:r w:rsidR="005C4177">
              <w:rPr>
                <w:rFonts w:ascii="Noto Sans" w:eastAsia="Noto Sans" w:hAnsi="Noto Sans" w:cs="Noto Sans"/>
                <w:bCs/>
                <w:color w:val="434343"/>
                <w:sz w:val="18"/>
                <w:szCs w:val="18"/>
              </w:rPr>
              <w:t>data on the EMDB and PDB is included at the end of the docu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9801BD" w:rsidRPr="003D5AF6" w:rsidRDefault="009801BD" w:rsidP="009801BD">
            <w:pPr>
              <w:spacing w:line="225" w:lineRule="auto"/>
              <w:rPr>
                <w:rFonts w:ascii="Noto Sans" w:eastAsia="Noto Sans" w:hAnsi="Noto Sans" w:cs="Noto Sans"/>
                <w:bCs/>
                <w:color w:val="434343"/>
                <w:sz w:val="18"/>
                <w:szCs w:val="18"/>
              </w:rPr>
            </w:pPr>
          </w:p>
        </w:tc>
      </w:tr>
      <w:tr w:rsidR="009801BD"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9801BD" w:rsidRDefault="009801BD" w:rsidP="009801B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5CEE29B" w:rsidR="009801BD" w:rsidRPr="003D5AF6" w:rsidRDefault="005C4177" w:rsidP="009801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9801BD" w:rsidRPr="003D5AF6" w:rsidRDefault="009801BD" w:rsidP="009801BD">
            <w:pPr>
              <w:spacing w:line="225" w:lineRule="auto"/>
              <w:rPr>
                <w:rFonts w:ascii="Noto Sans" w:eastAsia="Noto Sans" w:hAnsi="Noto Sans" w:cs="Noto Sans"/>
                <w:bCs/>
                <w:color w:val="434343"/>
                <w:sz w:val="18"/>
                <w:szCs w:val="18"/>
              </w:rPr>
            </w:pPr>
          </w:p>
        </w:tc>
      </w:tr>
      <w:tr w:rsidR="009801BD"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9801BD" w:rsidRDefault="009801BD" w:rsidP="009801B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ACFBA32" w:rsidR="009801BD" w:rsidRPr="003D5AF6" w:rsidRDefault="005C4177" w:rsidP="009801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9801BD" w:rsidRPr="003D5AF6" w:rsidRDefault="009801BD" w:rsidP="009801BD">
            <w:pPr>
              <w:spacing w:line="225" w:lineRule="auto"/>
              <w:rPr>
                <w:rFonts w:ascii="Noto Sans" w:eastAsia="Noto Sans" w:hAnsi="Noto Sans" w:cs="Noto Sans"/>
                <w:bCs/>
                <w:color w:val="434343"/>
                <w:sz w:val="18"/>
                <w:szCs w:val="18"/>
              </w:rPr>
            </w:pPr>
          </w:p>
        </w:tc>
      </w:tr>
      <w:tr w:rsidR="009801BD"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9801BD" w:rsidRPr="003D5AF6" w:rsidRDefault="009801BD" w:rsidP="009801BD">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9801BD" w:rsidRDefault="009801BD" w:rsidP="009801B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9801BD" w:rsidRDefault="009801BD" w:rsidP="009801B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801BD"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9801BD" w:rsidRDefault="009801BD" w:rsidP="009801BD">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9801BD" w:rsidRDefault="009801BD" w:rsidP="009801B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9801BD" w:rsidRDefault="009801BD" w:rsidP="009801B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801BD"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9801BD" w:rsidRDefault="009801BD" w:rsidP="009801BD">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902E6DF" w:rsidR="009801BD" w:rsidRPr="003D5AF6" w:rsidRDefault="009801BD" w:rsidP="009801B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0B39AD7" w:rsidR="009801BD" w:rsidRPr="003D5AF6" w:rsidRDefault="006C4DFA" w:rsidP="009801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801BD"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9801BD" w:rsidRDefault="009801BD" w:rsidP="009801BD">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A0BCE6C" w:rsidR="009801BD" w:rsidRPr="003D5AF6" w:rsidRDefault="009801BD" w:rsidP="009801BD">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547DE09" w:rsidR="009801BD" w:rsidRPr="003D5AF6" w:rsidRDefault="006C4DFA" w:rsidP="009801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801BD"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9801BD" w:rsidRDefault="009801BD" w:rsidP="009801B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F2A2471" w:rsidR="009801BD" w:rsidRPr="003D5AF6" w:rsidRDefault="005C4177" w:rsidP="009801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9801BD" w:rsidRPr="003D5AF6" w:rsidRDefault="009801BD" w:rsidP="009801BD">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1101F8B1"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3AE5D18" w:rsidR="00F102CC" w:rsidRPr="003D5AF6" w:rsidRDefault="006C4D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4290D">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84290D">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BB1F5B" w14:textId="77777777" w:rsidR="0084290D" w:rsidRDefault="0084290D">
      <w:r>
        <w:separator/>
      </w:r>
    </w:p>
  </w:endnote>
  <w:endnote w:type="continuationSeparator" w:id="0">
    <w:p w14:paraId="41E7141F" w14:textId="77777777" w:rsidR="0084290D" w:rsidRDefault="008429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E51C7A" w14:textId="77777777" w:rsidR="0084290D" w:rsidRDefault="0084290D">
      <w:r>
        <w:separator/>
      </w:r>
    </w:p>
  </w:footnote>
  <w:footnote w:type="continuationSeparator" w:id="0">
    <w:p w14:paraId="39F2A6A2" w14:textId="77777777" w:rsidR="0084290D" w:rsidRDefault="008429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10853553">
    <w:abstractNumId w:val="2"/>
  </w:num>
  <w:num w:numId="2" w16cid:durableId="905577753">
    <w:abstractNumId w:val="0"/>
  </w:num>
  <w:num w:numId="3" w16cid:durableId="1803496406">
    <w:abstractNumId w:val="1"/>
  </w:num>
  <w:num w:numId="4" w16cid:durableId="70433527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0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F7800"/>
    <w:rsid w:val="001B3BCC"/>
    <w:rsid w:val="002209A8"/>
    <w:rsid w:val="003D5AF6"/>
    <w:rsid w:val="00427975"/>
    <w:rsid w:val="00433BA9"/>
    <w:rsid w:val="004E2C31"/>
    <w:rsid w:val="005B0259"/>
    <w:rsid w:val="005C4177"/>
    <w:rsid w:val="006C4DFA"/>
    <w:rsid w:val="007054B6"/>
    <w:rsid w:val="0084290D"/>
    <w:rsid w:val="009801BD"/>
    <w:rsid w:val="009C7B26"/>
    <w:rsid w:val="00A11E52"/>
    <w:rsid w:val="00BD41E9"/>
    <w:rsid w:val="00C84413"/>
    <w:rsid w:val="00E75D9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473</Words>
  <Characters>839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tthew Higgins</cp:lastModifiedBy>
  <cp:revision>3</cp:revision>
  <dcterms:created xsi:type="dcterms:W3CDTF">2024-01-29T10:09:00Z</dcterms:created>
  <dcterms:modified xsi:type="dcterms:W3CDTF">2024-01-31T13:48:00Z</dcterms:modified>
</cp:coreProperties>
</file>